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3C08" w14:textId="0ABD07FD" w:rsidR="008465AF" w:rsidRDefault="008465AF" w:rsidP="008465A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6 Table. Multivariable logistic regression model for longer time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rom symptoms onset to reperfusion in the study cohort.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576"/>
        <w:gridCol w:w="1472"/>
        <w:gridCol w:w="1732"/>
        <w:gridCol w:w="1110"/>
      </w:tblGrid>
      <w:tr w:rsidR="008465AF" w14:paraId="6F49AD7D" w14:textId="77777777" w:rsidTr="005B25F9">
        <w:tc>
          <w:tcPr>
            <w:tcW w:w="2576" w:type="dxa"/>
          </w:tcPr>
          <w:p w14:paraId="1BFAC950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1472" w:type="dxa"/>
          </w:tcPr>
          <w:p w14:paraId="7F09C3B2" w14:textId="77777777" w:rsidR="008465AF" w:rsidRPr="00CB619A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</w:t>
            </w:r>
          </w:p>
        </w:tc>
        <w:tc>
          <w:tcPr>
            <w:tcW w:w="1732" w:type="dxa"/>
          </w:tcPr>
          <w:p w14:paraId="34A5885D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onfidence interval</w:t>
            </w:r>
          </w:p>
        </w:tc>
        <w:tc>
          <w:tcPr>
            <w:tcW w:w="1110" w:type="dxa"/>
          </w:tcPr>
          <w:p w14:paraId="4D6D25A3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8465AF" w14:paraId="408C621F" w14:textId="77777777" w:rsidTr="005B25F9">
        <w:tc>
          <w:tcPr>
            <w:tcW w:w="2576" w:type="dxa"/>
          </w:tcPr>
          <w:p w14:paraId="789174FD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 (vs 2018 as a reference)</w:t>
            </w:r>
          </w:p>
        </w:tc>
        <w:tc>
          <w:tcPr>
            <w:tcW w:w="1472" w:type="dxa"/>
          </w:tcPr>
          <w:p w14:paraId="7F42135B" w14:textId="77777777" w:rsidR="008465AF" w:rsidRPr="006A1A23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</w:tc>
        <w:tc>
          <w:tcPr>
            <w:tcW w:w="1732" w:type="dxa"/>
          </w:tcPr>
          <w:p w14:paraId="24ED773B" w14:textId="77777777" w:rsidR="008465AF" w:rsidRPr="006A1A23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8-5.14</w:t>
            </w:r>
          </w:p>
        </w:tc>
        <w:tc>
          <w:tcPr>
            <w:tcW w:w="1110" w:type="dxa"/>
          </w:tcPr>
          <w:p w14:paraId="4503DEEF" w14:textId="77777777" w:rsidR="008465AF" w:rsidRPr="006A1A23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8465AF" w14:paraId="0D213F76" w14:textId="77777777" w:rsidTr="005B25F9">
        <w:tc>
          <w:tcPr>
            <w:tcW w:w="2576" w:type="dxa"/>
          </w:tcPr>
          <w:p w14:paraId="649D1D4B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above 65</w:t>
            </w:r>
          </w:p>
        </w:tc>
        <w:tc>
          <w:tcPr>
            <w:tcW w:w="1472" w:type="dxa"/>
          </w:tcPr>
          <w:p w14:paraId="7A79C4DF" w14:textId="77777777" w:rsidR="008465AF" w:rsidRPr="006A1A23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1732" w:type="dxa"/>
          </w:tcPr>
          <w:p w14:paraId="2C829E2B" w14:textId="77777777" w:rsidR="008465AF" w:rsidRPr="006A1A23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-2.0</w:t>
            </w:r>
          </w:p>
        </w:tc>
        <w:tc>
          <w:tcPr>
            <w:tcW w:w="1110" w:type="dxa"/>
          </w:tcPr>
          <w:p w14:paraId="29FA948A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</w:tc>
      </w:tr>
      <w:tr w:rsidR="008465AF" w14:paraId="1A828127" w14:textId="77777777" w:rsidTr="005B25F9">
        <w:tc>
          <w:tcPr>
            <w:tcW w:w="2576" w:type="dxa"/>
          </w:tcPr>
          <w:p w14:paraId="4F8C56BA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1472" w:type="dxa"/>
          </w:tcPr>
          <w:p w14:paraId="55E7F4A3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732" w:type="dxa"/>
          </w:tcPr>
          <w:p w14:paraId="3EA0ED9A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-3.54</w:t>
            </w:r>
          </w:p>
        </w:tc>
        <w:tc>
          <w:tcPr>
            <w:tcW w:w="1110" w:type="dxa"/>
          </w:tcPr>
          <w:p w14:paraId="3EC8055C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8465AF" w14:paraId="62C1BF03" w14:textId="77777777" w:rsidTr="005B25F9">
        <w:tc>
          <w:tcPr>
            <w:tcW w:w="2576" w:type="dxa"/>
          </w:tcPr>
          <w:p w14:paraId="1BA169C5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1472" w:type="dxa"/>
          </w:tcPr>
          <w:p w14:paraId="1A6371AD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732" w:type="dxa"/>
          </w:tcPr>
          <w:p w14:paraId="740CBBC8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-1.69</w:t>
            </w:r>
          </w:p>
        </w:tc>
        <w:tc>
          <w:tcPr>
            <w:tcW w:w="1110" w:type="dxa"/>
          </w:tcPr>
          <w:p w14:paraId="278CE1DE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</w:tr>
      <w:tr w:rsidR="008465AF" w14:paraId="1C2EBA49" w14:textId="77777777" w:rsidTr="005B25F9">
        <w:tc>
          <w:tcPr>
            <w:tcW w:w="2576" w:type="dxa"/>
          </w:tcPr>
          <w:p w14:paraId="3DC9CD3A" w14:textId="77777777" w:rsidR="008465AF" w:rsidRPr="007E5156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yslipidemia</w:t>
            </w:r>
          </w:p>
        </w:tc>
        <w:tc>
          <w:tcPr>
            <w:tcW w:w="1472" w:type="dxa"/>
          </w:tcPr>
          <w:p w14:paraId="01D2FC92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1732" w:type="dxa"/>
          </w:tcPr>
          <w:p w14:paraId="16301FFE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-1.98</w:t>
            </w:r>
          </w:p>
        </w:tc>
        <w:tc>
          <w:tcPr>
            <w:tcW w:w="1110" w:type="dxa"/>
          </w:tcPr>
          <w:p w14:paraId="4F481A88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</w:tr>
      <w:tr w:rsidR="008465AF" w14:paraId="3120160D" w14:textId="77777777" w:rsidTr="005B25F9">
        <w:tc>
          <w:tcPr>
            <w:tcW w:w="2576" w:type="dxa"/>
          </w:tcPr>
          <w:p w14:paraId="47AD450E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1472" w:type="dxa"/>
          </w:tcPr>
          <w:p w14:paraId="5D3F0F50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1732" w:type="dxa"/>
          </w:tcPr>
          <w:p w14:paraId="573B591C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-4.79</w:t>
            </w:r>
          </w:p>
        </w:tc>
        <w:tc>
          <w:tcPr>
            <w:tcW w:w="1110" w:type="dxa"/>
          </w:tcPr>
          <w:p w14:paraId="1AD67A57" w14:textId="77777777" w:rsidR="008465AF" w:rsidRPr="00377F74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</w:tr>
      <w:tr w:rsidR="008465AF" w14:paraId="4589A5BF" w14:textId="77777777" w:rsidTr="005B25F9">
        <w:tc>
          <w:tcPr>
            <w:tcW w:w="2576" w:type="dxa"/>
          </w:tcPr>
          <w:p w14:paraId="36FABE46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or CAD</w:t>
            </w:r>
          </w:p>
        </w:tc>
        <w:tc>
          <w:tcPr>
            <w:tcW w:w="1472" w:type="dxa"/>
          </w:tcPr>
          <w:p w14:paraId="4C625D31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732" w:type="dxa"/>
          </w:tcPr>
          <w:p w14:paraId="749E11DD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-1.22</w:t>
            </w:r>
          </w:p>
        </w:tc>
        <w:tc>
          <w:tcPr>
            <w:tcW w:w="1110" w:type="dxa"/>
          </w:tcPr>
          <w:p w14:paraId="6F204F28" w14:textId="77777777" w:rsidR="008465AF" w:rsidRDefault="008465AF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</w:tr>
    </w:tbl>
    <w:p w14:paraId="4CA85FBC" w14:textId="77777777" w:rsidR="008465AF" w:rsidRDefault="008465AF" w:rsidP="008465A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Defined as upper </w:t>
      </w:r>
      <w:proofErr w:type="spellStart"/>
      <w:r>
        <w:rPr>
          <w:rFonts w:asciiTheme="majorBidi" w:hAnsiTheme="majorBidi" w:cstheme="majorBidi"/>
          <w:sz w:val="24"/>
          <w:szCs w:val="24"/>
        </w:rPr>
        <w:t>tertil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f time from </w:t>
      </w:r>
      <w:r w:rsidRPr="00DB3AF1">
        <w:rPr>
          <w:rFonts w:asciiTheme="majorBidi" w:hAnsiTheme="majorBidi" w:cstheme="majorBidi"/>
          <w:sz w:val="24"/>
          <w:szCs w:val="24"/>
        </w:rPr>
        <w:t>symptoms onset to reperfusion</w:t>
      </w:r>
    </w:p>
    <w:p w14:paraId="33A9C76F" w14:textId="08A226BA" w:rsidR="008465AF" w:rsidRDefault="008465AF">
      <w:r w:rsidRPr="00482E99">
        <w:rPr>
          <w:rFonts w:asciiTheme="majorBidi" w:hAnsiTheme="majorBidi" w:cstheme="majorBidi"/>
          <w:sz w:val="24"/>
          <w:szCs w:val="24"/>
        </w:rPr>
        <w:t>CAD = coronary artery disease</w:t>
      </w:r>
    </w:p>
    <w:sectPr w:rsidR="00846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AF"/>
    <w:rsid w:val="008465AF"/>
    <w:rsid w:val="00A4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7A7F"/>
  <w15:chartTrackingRefBased/>
  <w15:docId w15:val="{86AEEC74-9C8C-4F46-88FD-53F1E1FD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2</cp:revision>
  <dcterms:created xsi:type="dcterms:W3CDTF">2021-03-16T07:42:00Z</dcterms:created>
  <dcterms:modified xsi:type="dcterms:W3CDTF">2021-06-11T07:55:00Z</dcterms:modified>
</cp:coreProperties>
</file>